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AFB" w:rsidRPr="0054588F" w:rsidRDefault="00292AFB" w:rsidP="00292AFB">
      <w:pPr>
        <w:adjustRightInd w:val="0"/>
        <w:snapToGrid w:val="0"/>
        <w:contextualSpacing/>
        <w:rPr>
          <w:b/>
        </w:rPr>
      </w:pPr>
      <w:bookmarkStart w:id="0" w:name="_GoBack"/>
      <w:bookmarkEnd w:id="0"/>
      <w:r>
        <w:rPr>
          <w:b/>
          <w:noProof/>
        </w:rPr>
        <w:t>S3</w:t>
      </w:r>
      <w:r w:rsidR="00A57B29">
        <w:rPr>
          <w:b/>
          <w:noProof/>
        </w:rPr>
        <w:t xml:space="preserve"> </w:t>
      </w:r>
      <w:r w:rsidR="00A57B29">
        <w:rPr>
          <w:b/>
          <w:noProof/>
        </w:rPr>
        <w:t>Table</w:t>
      </w:r>
      <w:r w:rsidRPr="0054588F">
        <w:rPr>
          <w:b/>
          <w:noProof/>
        </w:rPr>
        <w:t xml:space="preserve">. </w:t>
      </w:r>
      <w:r w:rsidRPr="0051409C">
        <w:rPr>
          <w:b/>
        </w:rPr>
        <w:t xml:space="preserve">Timing of TBE </w:t>
      </w:r>
      <w:r>
        <w:rPr>
          <w:b/>
        </w:rPr>
        <w:t xml:space="preserve">Booster </w:t>
      </w:r>
      <w:r w:rsidRPr="0051409C">
        <w:rPr>
          <w:b/>
        </w:rPr>
        <w:t>Vaccine Uptake</w:t>
      </w:r>
      <w:r>
        <w:rPr>
          <w:b/>
        </w:rPr>
        <w:t xml:space="preserve"> Prior to and After 2006.</w:t>
      </w:r>
    </w:p>
    <w:p w:rsidR="00292AFB" w:rsidRDefault="00292AFB" w:rsidP="009D6C28">
      <w:pPr>
        <w:pStyle w:val="EndNoteBibliography"/>
        <w:rPr>
          <w:bCs/>
          <w:iCs/>
          <w:lang w:val="en-GB"/>
        </w:rPr>
      </w:pP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2170"/>
        <w:gridCol w:w="2268"/>
        <w:gridCol w:w="2264"/>
        <w:gridCol w:w="2268"/>
      </w:tblGrid>
      <w:tr w:rsidR="00292AFB" w:rsidRPr="00292AFB" w:rsidTr="001F372D">
        <w:trPr>
          <w:trHeight w:val="320"/>
          <w:jc w:val="center"/>
        </w:trPr>
        <w:tc>
          <w:tcPr>
            <w:tcW w:w="2791" w:type="dxa"/>
            <w:shd w:val="clear" w:color="auto" w:fill="auto"/>
            <w:noWrap/>
            <w:vAlign w:val="bottom"/>
            <w:hideMark/>
          </w:tcPr>
          <w:p w:rsidR="00292AFB" w:rsidRPr="00292AFB" w:rsidRDefault="00292AFB" w:rsidP="0051409C">
            <w:pPr>
              <w:rPr>
                <w:b/>
              </w:rPr>
            </w:pP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292AFB" w:rsidRPr="00292AFB" w:rsidRDefault="00292AFB" w:rsidP="0051409C">
            <w:pPr>
              <w:jc w:val="center"/>
              <w:rPr>
                <w:b/>
              </w:rPr>
            </w:pPr>
            <w:r w:rsidRPr="00292AFB">
              <w:rPr>
                <w:b/>
              </w:rPr>
              <w:t>D</w:t>
            </w:r>
            <w:r w:rsidR="001F372D">
              <w:rPr>
                <w:b/>
              </w:rPr>
              <w:t>ays between D</w:t>
            </w:r>
            <w:r w:rsidRPr="00292AFB">
              <w:rPr>
                <w:b/>
              </w:rPr>
              <w:t>ose</w:t>
            </w:r>
            <w:r w:rsidR="001F372D">
              <w:rPr>
                <w:b/>
              </w:rPr>
              <w:t>s</w:t>
            </w:r>
            <w:r w:rsidRPr="00292AFB">
              <w:rPr>
                <w:b/>
              </w:rPr>
              <w:t xml:space="preserve"> 3-4 pre-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92AFB" w:rsidRPr="00292AFB" w:rsidRDefault="001F372D" w:rsidP="0051409C">
            <w:pPr>
              <w:jc w:val="center"/>
              <w:rPr>
                <w:b/>
              </w:rPr>
            </w:pPr>
            <w:r>
              <w:rPr>
                <w:b/>
              </w:rPr>
              <w:t>Days between D</w:t>
            </w:r>
            <w:r w:rsidR="00292AFB" w:rsidRPr="00292AFB">
              <w:rPr>
                <w:b/>
              </w:rPr>
              <w:t>ose</w:t>
            </w:r>
            <w:r>
              <w:rPr>
                <w:b/>
              </w:rPr>
              <w:t>s</w:t>
            </w:r>
            <w:r w:rsidR="00292AFB" w:rsidRPr="00292AFB">
              <w:rPr>
                <w:b/>
              </w:rPr>
              <w:t xml:space="preserve"> 3-4 post-200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92AFB" w:rsidRPr="00292AFB" w:rsidRDefault="00292AFB" w:rsidP="0051409C">
            <w:pPr>
              <w:jc w:val="center"/>
              <w:rPr>
                <w:b/>
              </w:rPr>
            </w:pPr>
            <w:r w:rsidRPr="00292AFB">
              <w:rPr>
                <w:b/>
              </w:rPr>
              <w:t>D</w:t>
            </w:r>
            <w:r w:rsidR="001F372D">
              <w:rPr>
                <w:b/>
              </w:rPr>
              <w:t>ays between D</w:t>
            </w:r>
            <w:r w:rsidRPr="00292AFB">
              <w:rPr>
                <w:b/>
              </w:rPr>
              <w:t>ose</w:t>
            </w:r>
            <w:r w:rsidR="001F372D">
              <w:rPr>
                <w:b/>
              </w:rPr>
              <w:t>s</w:t>
            </w:r>
            <w:r w:rsidRPr="00292AFB">
              <w:rPr>
                <w:b/>
              </w:rPr>
              <w:t xml:space="preserve"> 4-5 pre-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92AFB" w:rsidRPr="00292AFB" w:rsidRDefault="00292AFB" w:rsidP="0051409C">
            <w:pPr>
              <w:jc w:val="center"/>
              <w:rPr>
                <w:b/>
              </w:rPr>
            </w:pPr>
            <w:r w:rsidRPr="00292AFB">
              <w:rPr>
                <w:b/>
              </w:rPr>
              <w:t>D</w:t>
            </w:r>
            <w:r w:rsidR="001F372D">
              <w:rPr>
                <w:b/>
              </w:rPr>
              <w:t>ays between D</w:t>
            </w:r>
            <w:r w:rsidRPr="00292AFB">
              <w:rPr>
                <w:b/>
              </w:rPr>
              <w:t>ose</w:t>
            </w:r>
            <w:r w:rsidR="001F372D">
              <w:rPr>
                <w:b/>
              </w:rPr>
              <w:t>s</w:t>
            </w:r>
            <w:r w:rsidRPr="00292AFB">
              <w:rPr>
                <w:b/>
              </w:rPr>
              <w:t xml:space="preserve"> 4-5 post-2006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292AFB" w:rsidRPr="00292AFB" w:rsidRDefault="00292AFB" w:rsidP="0051409C">
            <w:pPr>
              <w:jc w:val="right"/>
            </w:pPr>
            <w:r w:rsidRPr="00292AFB">
              <w:t>Number of values</w:t>
            </w:r>
          </w:p>
        </w:tc>
        <w:tc>
          <w:tcPr>
            <w:tcW w:w="2170" w:type="dxa"/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34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94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:rsidR="00292AFB" w:rsidRPr="00292AFB" w:rsidRDefault="00292AFB" w:rsidP="0051409C">
            <w:pPr>
              <w:jc w:val="right"/>
            </w:pPr>
            <w:r w:rsidRPr="00292AFB">
              <w:t>Mean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338 (3.7 year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3135 (8.6 years)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309 (3.6 year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2412 (6.6 years)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:rsidR="00292AFB" w:rsidRPr="00292AFB" w:rsidRDefault="00292AFB" w:rsidP="0051409C">
            <w:pPr>
              <w:jc w:val="right"/>
            </w:pPr>
            <w:r w:rsidRPr="00292AFB">
              <w:t>Lower 95% CI of mean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23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2926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1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2135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shd w:val="clear" w:color="auto" w:fill="auto"/>
            <w:noWrap/>
            <w:vAlign w:val="center"/>
          </w:tcPr>
          <w:p w:rsidR="00292AFB" w:rsidRPr="00292AFB" w:rsidRDefault="00292AFB" w:rsidP="0051409C">
            <w:pPr>
              <w:jc w:val="right"/>
            </w:pPr>
            <w:r w:rsidRPr="00292AFB">
              <w:t>Upper 95% CI of mean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4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3257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14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292AFB" w:rsidRPr="00292AFB" w:rsidRDefault="00292AFB" w:rsidP="00414CF1">
            <w:pPr>
              <w:jc w:val="center"/>
            </w:pPr>
            <w:r w:rsidRPr="00292AFB">
              <w:t>2802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51409C">
            <w:pPr>
              <w:jc w:val="right"/>
            </w:pPr>
            <w:r w:rsidRPr="00292AFB">
              <w:t xml:space="preserve">Median 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36 (3.1 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3528 (9.7 years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28 (3.1 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2493 (6.8 years)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51409C">
            <w:pPr>
              <w:jc w:val="right"/>
            </w:pPr>
            <w:r w:rsidRPr="00292AFB">
              <w:t>Lower 95% CI of median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3410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859</w:t>
            </w:r>
          </w:p>
        </w:tc>
      </w:tr>
      <w:tr w:rsidR="00292AFB" w:rsidRPr="00292AFB" w:rsidTr="001F372D">
        <w:trPr>
          <w:trHeight w:val="320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51409C">
            <w:pPr>
              <w:jc w:val="right"/>
            </w:pPr>
            <w:r w:rsidRPr="00292AFB">
              <w:t>Upper 95% CI of median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3583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11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AFB" w:rsidRPr="00292AFB" w:rsidRDefault="00292AFB" w:rsidP="00414CF1">
            <w:pPr>
              <w:jc w:val="center"/>
            </w:pPr>
            <w:r w:rsidRPr="00292AFB">
              <w:t>3604</w:t>
            </w:r>
          </w:p>
        </w:tc>
      </w:tr>
      <w:tr w:rsidR="00C75A59" w:rsidRPr="00292AFB" w:rsidTr="001F372D">
        <w:trPr>
          <w:trHeight w:val="320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A59" w:rsidRPr="00292AFB" w:rsidRDefault="00C75A59" w:rsidP="0051409C">
            <w:pPr>
              <w:jc w:val="right"/>
            </w:pPr>
            <w:r>
              <w:t>Range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A59" w:rsidRPr="00292AFB" w:rsidRDefault="00414CF1" w:rsidP="00414CF1">
            <w:pPr>
              <w:jc w:val="center"/>
            </w:pPr>
            <w:r>
              <w:t>6-43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A59" w:rsidRPr="00292AFB" w:rsidRDefault="00414CF1" w:rsidP="00414CF1">
            <w:pPr>
              <w:jc w:val="center"/>
            </w:pPr>
            <w:r>
              <w:t>9-9868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A59" w:rsidRPr="00292AFB" w:rsidRDefault="00414CF1" w:rsidP="00414CF1">
            <w:pPr>
              <w:jc w:val="center"/>
            </w:pPr>
            <w:r>
              <w:t>30-36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A59" w:rsidRPr="00292AFB" w:rsidRDefault="00414CF1" w:rsidP="00414CF1">
            <w:pPr>
              <w:jc w:val="center"/>
            </w:pPr>
            <w:r>
              <w:t>19-5931</w:t>
            </w:r>
          </w:p>
        </w:tc>
      </w:tr>
    </w:tbl>
    <w:p w:rsidR="001D5246" w:rsidRPr="0054588F" w:rsidRDefault="00A57B29"/>
    <w:sectPr w:rsidR="001D5246" w:rsidRPr="0054588F" w:rsidSect="00E5423F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3F"/>
    <w:rsid w:val="000148EC"/>
    <w:rsid w:val="000150C5"/>
    <w:rsid w:val="000173C3"/>
    <w:rsid w:val="00030A10"/>
    <w:rsid w:val="00035870"/>
    <w:rsid w:val="00056060"/>
    <w:rsid w:val="00077038"/>
    <w:rsid w:val="000E5962"/>
    <w:rsid w:val="00105B43"/>
    <w:rsid w:val="00170837"/>
    <w:rsid w:val="00191DDF"/>
    <w:rsid w:val="001C06E2"/>
    <w:rsid w:val="001F0538"/>
    <w:rsid w:val="001F0D42"/>
    <w:rsid w:val="001F29CB"/>
    <w:rsid w:val="001F372D"/>
    <w:rsid w:val="00223A35"/>
    <w:rsid w:val="00234E6F"/>
    <w:rsid w:val="00240953"/>
    <w:rsid w:val="00250B1C"/>
    <w:rsid w:val="00267C15"/>
    <w:rsid w:val="00292AFB"/>
    <w:rsid w:val="002D75E5"/>
    <w:rsid w:val="002F665D"/>
    <w:rsid w:val="00321EE6"/>
    <w:rsid w:val="00333B53"/>
    <w:rsid w:val="00361E80"/>
    <w:rsid w:val="003960A1"/>
    <w:rsid w:val="003E7515"/>
    <w:rsid w:val="00414CF1"/>
    <w:rsid w:val="0042643F"/>
    <w:rsid w:val="0048042E"/>
    <w:rsid w:val="004B22D5"/>
    <w:rsid w:val="004D643E"/>
    <w:rsid w:val="004E1BBC"/>
    <w:rsid w:val="00534F55"/>
    <w:rsid w:val="00541DDC"/>
    <w:rsid w:val="0054588F"/>
    <w:rsid w:val="00546973"/>
    <w:rsid w:val="005A3389"/>
    <w:rsid w:val="005D032C"/>
    <w:rsid w:val="00606073"/>
    <w:rsid w:val="00667477"/>
    <w:rsid w:val="006C1D50"/>
    <w:rsid w:val="0073589D"/>
    <w:rsid w:val="00743E26"/>
    <w:rsid w:val="007656A9"/>
    <w:rsid w:val="007844DF"/>
    <w:rsid w:val="0080672A"/>
    <w:rsid w:val="008C6E99"/>
    <w:rsid w:val="008E4E47"/>
    <w:rsid w:val="00924152"/>
    <w:rsid w:val="0094101B"/>
    <w:rsid w:val="00991A64"/>
    <w:rsid w:val="009A05C7"/>
    <w:rsid w:val="009A0BE8"/>
    <w:rsid w:val="009C24FE"/>
    <w:rsid w:val="009D6C28"/>
    <w:rsid w:val="009E0CA4"/>
    <w:rsid w:val="009F25E7"/>
    <w:rsid w:val="00A144B2"/>
    <w:rsid w:val="00A1644B"/>
    <w:rsid w:val="00A57B29"/>
    <w:rsid w:val="00A81E3F"/>
    <w:rsid w:val="00A97A4E"/>
    <w:rsid w:val="00AD140A"/>
    <w:rsid w:val="00B01203"/>
    <w:rsid w:val="00B17492"/>
    <w:rsid w:val="00B61FFB"/>
    <w:rsid w:val="00B84C28"/>
    <w:rsid w:val="00BC7B66"/>
    <w:rsid w:val="00BC7F0C"/>
    <w:rsid w:val="00BD7DAC"/>
    <w:rsid w:val="00BF5AF9"/>
    <w:rsid w:val="00C23FB6"/>
    <w:rsid w:val="00C363E4"/>
    <w:rsid w:val="00C75A59"/>
    <w:rsid w:val="00D854D4"/>
    <w:rsid w:val="00D96509"/>
    <w:rsid w:val="00D978CD"/>
    <w:rsid w:val="00DF4107"/>
    <w:rsid w:val="00E539E0"/>
    <w:rsid w:val="00E5423F"/>
    <w:rsid w:val="00EA05E7"/>
    <w:rsid w:val="00ED3046"/>
    <w:rsid w:val="00F1591D"/>
    <w:rsid w:val="00FC223B"/>
    <w:rsid w:val="00FD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8BB4"/>
  <w14:defaultImageDpi w14:val="32767"/>
  <w15:chartTrackingRefBased/>
  <w15:docId w15:val="{0CCFF55E-0CA5-2149-B5BA-11C3FCCE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E26"/>
    <w:pPr>
      <w:suppressAutoHyphens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6C28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D6C2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9D6C28"/>
  </w:style>
  <w:style w:type="character" w:styleId="UnresolvedMention">
    <w:name w:val="Unresolved Mention"/>
    <w:basedOn w:val="DefaultParagraphFont"/>
    <w:uiPriority w:val="99"/>
    <w:rsid w:val="00991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3</cp:revision>
  <dcterms:created xsi:type="dcterms:W3CDTF">2021-12-03T00:52:00Z</dcterms:created>
  <dcterms:modified xsi:type="dcterms:W3CDTF">2021-12-03T00:52:00Z</dcterms:modified>
</cp:coreProperties>
</file>